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294" w:tblpY="391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572"/>
        <w:gridCol w:w="575"/>
        <w:gridCol w:w="554"/>
        <w:gridCol w:w="531"/>
        <w:gridCol w:w="466"/>
        <w:gridCol w:w="557"/>
        <w:gridCol w:w="573"/>
        <w:gridCol w:w="556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B3357" w:rsidRPr="008B1649" w14:paraId="18F51060" w14:textId="77777777" w:rsidTr="00FB3357">
        <w:trPr>
          <w:trHeight w:hRule="exact" w:val="469"/>
        </w:trPr>
        <w:tc>
          <w:tcPr>
            <w:tcW w:w="1423" w:type="dxa"/>
            <w:shd w:val="clear" w:color="auto" w:fill="auto"/>
            <w:tcMar>
              <w:top w:w="57" w:type="dxa"/>
            </w:tcMar>
            <w:vAlign w:val="center"/>
            <w:hideMark/>
          </w:tcPr>
          <w:p w14:paraId="2CC0E16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bookmarkStart w:id="0" w:name="_Hlk108010272"/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Species</w:t>
            </w:r>
          </w:p>
        </w:tc>
        <w:tc>
          <w:tcPr>
            <w:tcW w:w="1147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56A223F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AMI</w:t>
            </w:r>
          </w:p>
        </w:tc>
        <w:tc>
          <w:tcPr>
            <w:tcW w:w="1085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254BE23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FLU</w:t>
            </w:r>
          </w:p>
        </w:tc>
        <w:tc>
          <w:tcPr>
            <w:tcW w:w="1023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6B3296D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GLY</w:t>
            </w:r>
          </w:p>
        </w:tc>
        <w:tc>
          <w:tcPr>
            <w:tcW w:w="1129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0ED0E8A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LIN</w:t>
            </w:r>
          </w:p>
        </w:tc>
        <w:tc>
          <w:tcPr>
            <w:tcW w:w="1134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7F79498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MAC</w:t>
            </w:r>
          </w:p>
        </w:tc>
        <w:tc>
          <w:tcPr>
            <w:tcW w:w="1276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6B0655C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PEN</w:t>
            </w:r>
          </w:p>
        </w:tc>
        <w:tc>
          <w:tcPr>
            <w:tcW w:w="1134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6D155A7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SUL</w:t>
            </w:r>
          </w:p>
        </w:tc>
        <w:tc>
          <w:tcPr>
            <w:tcW w:w="1134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673CFA8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TET</w:t>
            </w:r>
          </w:p>
        </w:tc>
        <w:tc>
          <w:tcPr>
            <w:tcW w:w="1134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2963B86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CHL</w:t>
            </w:r>
          </w:p>
        </w:tc>
        <w:tc>
          <w:tcPr>
            <w:tcW w:w="1134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71A70DF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RIF</w:t>
            </w:r>
          </w:p>
        </w:tc>
        <w:tc>
          <w:tcPr>
            <w:tcW w:w="1134" w:type="dxa"/>
            <w:gridSpan w:val="2"/>
            <w:shd w:val="clear" w:color="auto" w:fill="auto"/>
            <w:noWrap/>
            <w:tcMar>
              <w:top w:w="57" w:type="dxa"/>
            </w:tcMar>
            <w:hideMark/>
          </w:tcPr>
          <w:p w14:paraId="30CF3A1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MET</w:t>
            </w:r>
          </w:p>
        </w:tc>
      </w:tr>
      <w:tr w:rsidR="00FB3357" w:rsidRPr="008B1649" w14:paraId="0A57D69E" w14:textId="77777777" w:rsidTr="00FB3357">
        <w:trPr>
          <w:trHeight w:hRule="exact" w:val="674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0C82024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730BE72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2AAF208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1B809E5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304800C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55534FA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78228BD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466" w:type="dxa"/>
            <w:shd w:val="clear" w:color="auto" w:fill="auto"/>
            <w:noWrap/>
            <w:tcMar>
              <w:top w:w="57" w:type="dxa"/>
            </w:tcMar>
            <w:hideMark/>
          </w:tcPr>
          <w:p w14:paraId="605B5AF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57" w:type="dxa"/>
            <w:shd w:val="clear" w:color="auto" w:fill="auto"/>
            <w:noWrap/>
            <w:tcMar>
              <w:top w:w="57" w:type="dxa"/>
            </w:tcMar>
            <w:hideMark/>
          </w:tcPr>
          <w:p w14:paraId="2BBEC2C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R</w:t>
            </w:r>
          </w:p>
          <w:p w14:paraId="5043137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 (%)</w:t>
            </w:r>
          </w:p>
        </w:tc>
        <w:tc>
          <w:tcPr>
            <w:tcW w:w="573" w:type="dxa"/>
            <w:shd w:val="clear" w:color="auto" w:fill="auto"/>
            <w:noWrap/>
            <w:tcMar>
              <w:top w:w="57" w:type="dxa"/>
            </w:tcMar>
            <w:hideMark/>
          </w:tcPr>
          <w:p w14:paraId="384EF83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56" w:type="dxa"/>
            <w:shd w:val="clear" w:color="auto" w:fill="auto"/>
            <w:noWrap/>
            <w:tcMar>
              <w:top w:w="57" w:type="dxa"/>
            </w:tcMar>
            <w:hideMark/>
          </w:tcPr>
          <w:p w14:paraId="489598C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2E1387C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E4CA39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D2C26C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41D87B1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8F79A5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3DE8EC2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2BB840E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69EA24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EC3644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R</w:t>
            </w:r>
          </w:p>
          <w:p w14:paraId="48EA579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12E783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EC5EF2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1A75897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A272DD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C17416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6334657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C2501F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2C906A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NR </w:t>
            </w:r>
          </w:p>
          <w:p w14:paraId="5510BE7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E686D0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72B27B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NR</w:t>
            </w:r>
          </w:p>
          <w:p w14:paraId="1D9F7BA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%)</w:t>
            </w:r>
          </w:p>
        </w:tc>
      </w:tr>
      <w:tr w:rsidR="00FB3357" w:rsidRPr="008B1649" w14:paraId="2A9F43F2" w14:textId="77777777" w:rsidTr="00FB3357">
        <w:trPr>
          <w:trHeight w:hRule="exact" w:val="624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66D1252B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chromogenes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400C270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22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2D415A1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</w:t>
            </w:r>
          </w:p>
          <w:p w14:paraId="3F293AB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4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2BBE074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1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3428DF6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</w:t>
            </w:r>
          </w:p>
          <w:p w14:paraId="1F0EE19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)</w:t>
            </w:r>
          </w:p>
        </w:tc>
        <w:tc>
          <w:tcPr>
            <w:tcW w:w="466" w:type="dxa"/>
            <w:shd w:val="clear" w:color="auto" w:fill="auto"/>
            <w:noWrap/>
            <w:tcMar>
              <w:top w:w="57" w:type="dxa"/>
            </w:tcMar>
            <w:hideMark/>
          </w:tcPr>
          <w:p w14:paraId="18F009D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5</w:t>
            </w:r>
          </w:p>
        </w:tc>
        <w:tc>
          <w:tcPr>
            <w:tcW w:w="557" w:type="dxa"/>
            <w:shd w:val="clear" w:color="auto" w:fill="auto"/>
            <w:noWrap/>
            <w:tcMar>
              <w:top w:w="57" w:type="dxa"/>
            </w:tcMar>
            <w:hideMark/>
          </w:tcPr>
          <w:p w14:paraId="4BB5226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</w:t>
            </w:r>
          </w:p>
          <w:p w14:paraId="7EF5282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)</w:t>
            </w:r>
          </w:p>
        </w:tc>
        <w:tc>
          <w:tcPr>
            <w:tcW w:w="573" w:type="dxa"/>
            <w:shd w:val="clear" w:color="auto" w:fill="auto"/>
            <w:noWrap/>
            <w:tcMar>
              <w:top w:w="57" w:type="dxa"/>
            </w:tcMar>
            <w:hideMark/>
          </w:tcPr>
          <w:p w14:paraId="1E12212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7</w:t>
            </w:r>
          </w:p>
        </w:tc>
        <w:tc>
          <w:tcPr>
            <w:tcW w:w="556" w:type="dxa"/>
            <w:shd w:val="clear" w:color="auto" w:fill="auto"/>
            <w:noWrap/>
            <w:tcMar>
              <w:top w:w="57" w:type="dxa"/>
            </w:tcMar>
            <w:hideMark/>
          </w:tcPr>
          <w:p w14:paraId="388DDB6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</w:t>
            </w:r>
          </w:p>
          <w:p w14:paraId="35271E9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8CE543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E817A0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</w:t>
            </w:r>
          </w:p>
          <w:p w14:paraId="2833334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7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F43621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67160B4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7</w:t>
            </w:r>
          </w:p>
          <w:p w14:paraId="53BA97B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40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85B8F9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BA15A1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</w:t>
            </w:r>
          </w:p>
          <w:p w14:paraId="680A1F5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7601CA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D38DFC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0</w:t>
            </w:r>
          </w:p>
          <w:p w14:paraId="39EEBC3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6B6CCC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DDA45A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</w:t>
            </w:r>
          </w:p>
          <w:p w14:paraId="39B0132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2DCA60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5D9231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0</w:t>
            </w:r>
          </w:p>
          <w:p w14:paraId="06251CE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0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8D3809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4F83E0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</w:t>
            </w:r>
          </w:p>
          <w:p w14:paraId="027055F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)</w:t>
            </w:r>
          </w:p>
        </w:tc>
      </w:tr>
      <w:tr w:rsidR="00FB3357" w:rsidRPr="008B1649" w14:paraId="2751FABA" w14:textId="77777777" w:rsidTr="00FB3357">
        <w:trPr>
          <w:trHeight w:val="290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3AFE5284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epidermidis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6AA51B2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77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5B0EFDE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8</w:t>
            </w:r>
          </w:p>
          <w:p w14:paraId="692E9DB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1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3C6574C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8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1B3E0DC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0</w:t>
            </w:r>
          </w:p>
          <w:p w14:paraId="36A42F9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69)</w:t>
            </w:r>
          </w:p>
        </w:tc>
        <w:tc>
          <w:tcPr>
            <w:tcW w:w="466" w:type="dxa"/>
            <w:shd w:val="clear" w:color="auto" w:fill="7F7F7F"/>
            <w:noWrap/>
            <w:tcMar>
              <w:top w:w="57" w:type="dxa"/>
            </w:tcMar>
            <w:hideMark/>
          </w:tcPr>
          <w:p w14:paraId="53C27D9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7" w:type="dxa"/>
            <w:shd w:val="clear" w:color="auto" w:fill="7F7F7F"/>
            <w:noWrap/>
            <w:tcMar>
              <w:top w:w="57" w:type="dxa"/>
            </w:tcMar>
            <w:hideMark/>
          </w:tcPr>
          <w:p w14:paraId="6758B32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73" w:type="dxa"/>
            <w:shd w:val="clear" w:color="auto" w:fill="7F7F7F"/>
            <w:noWrap/>
            <w:tcMar>
              <w:top w:w="57" w:type="dxa"/>
            </w:tcMar>
            <w:hideMark/>
          </w:tcPr>
          <w:p w14:paraId="50DD492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6" w:type="dxa"/>
            <w:shd w:val="clear" w:color="auto" w:fill="7F7F7F"/>
            <w:noWrap/>
            <w:tcMar>
              <w:top w:w="57" w:type="dxa"/>
            </w:tcMar>
            <w:hideMark/>
          </w:tcPr>
          <w:p w14:paraId="544BB47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757BAA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BA1A9E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6</w:t>
            </w:r>
          </w:p>
          <w:p w14:paraId="04001D8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378607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32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0C1A5C9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49</w:t>
            </w:r>
          </w:p>
          <w:p w14:paraId="6A5F347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64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16CC61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4F8732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1</w:t>
            </w:r>
          </w:p>
          <w:p w14:paraId="6A65FF8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6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609850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83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64188A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80</w:t>
            </w:r>
          </w:p>
          <w:p w14:paraId="6B254FF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 (44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1792E3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0EDCCA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5</w:t>
            </w:r>
          </w:p>
          <w:p w14:paraId="6DD17EC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9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18FA982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60ABD89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BA23E6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A40CBC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 14</w:t>
            </w:r>
          </w:p>
          <w:p w14:paraId="02D7AE9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44)</w:t>
            </w:r>
          </w:p>
        </w:tc>
      </w:tr>
      <w:tr w:rsidR="00FB3357" w:rsidRPr="008B1649" w14:paraId="519B16E1" w14:textId="77777777" w:rsidTr="00FB3357">
        <w:trPr>
          <w:trHeight w:hRule="exact" w:val="671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0F0C6E91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haemolyticus</w:t>
            </w:r>
          </w:p>
        </w:tc>
        <w:tc>
          <w:tcPr>
            <w:tcW w:w="572" w:type="dxa"/>
            <w:shd w:val="clear" w:color="auto" w:fill="7F7F7F"/>
            <w:noWrap/>
            <w:tcMar>
              <w:top w:w="57" w:type="dxa"/>
            </w:tcMar>
            <w:hideMark/>
          </w:tcPr>
          <w:p w14:paraId="0A8D5B1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75" w:type="dxa"/>
            <w:shd w:val="clear" w:color="auto" w:fill="7F7F7F"/>
            <w:noWrap/>
            <w:tcMar>
              <w:top w:w="57" w:type="dxa"/>
            </w:tcMar>
            <w:hideMark/>
          </w:tcPr>
          <w:p w14:paraId="6BEC877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4" w:type="dxa"/>
            <w:shd w:val="clear" w:color="auto" w:fill="7F7F7F"/>
            <w:noWrap/>
            <w:tcMar>
              <w:top w:w="57" w:type="dxa"/>
            </w:tcMar>
            <w:hideMark/>
          </w:tcPr>
          <w:p w14:paraId="6C16326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31" w:type="dxa"/>
            <w:shd w:val="clear" w:color="auto" w:fill="7F7F7F"/>
            <w:noWrap/>
            <w:tcMar>
              <w:top w:w="57" w:type="dxa"/>
            </w:tcMar>
            <w:hideMark/>
          </w:tcPr>
          <w:p w14:paraId="2A98869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466" w:type="dxa"/>
            <w:shd w:val="clear" w:color="auto" w:fill="7F7F7F"/>
            <w:noWrap/>
            <w:tcMar>
              <w:top w:w="57" w:type="dxa"/>
            </w:tcMar>
            <w:hideMark/>
          </w:tcPr>
          <w:p w14:paraId="38701B5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7" w:type="dxa"/>
            <w:shd w:val="clear" w:color="auto" w:fill="7F7F7F"/>
            <w:noWrap/>
            <w:tcMar>
              <w:top w:w="57" w:type="dxa"/>
            </w:tcMar>
            <w:hideMark/>
          </w:tcPr>
          <w:p w14:paraId="3FD65D5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73" w:type="dxa"/>
            <w:shd w:val="clear" w:color="auto" w:fill="7F7F7F"/>
            <w:noWrap/>
            <w:tcMar>
              <w:top w:w="57" w:type="dxa"/>
            </w:tcMar>
            <w:hideMark/>
          </w:tcPr>
          <w:p w14:paraId="1DC84A1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6" w:type="dxa"/>
            <w:shd w:val="clear" w:color="auto" w:fill="7F7F7F"/>
            <w:noWrap/>
            <w:tcMar>
              <w:top w:w="57" w:type="dxa"/>
            </w:tcMar>
            <w:hideMark/>
          </w:tcPr>
          <w:p w14:paraId="27CF52F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7AF665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EF5D47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5</w:t>
            </w:r>
          </w:p>
          <w:p w14:paraId="37E4062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1CC35C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5237A43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6</w:t>
            </w:r>
          </w:p>
          <w:p w14:paraId="3BA420D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63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28D5EF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48097F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7</w:t>
            </w:r>
          </w:p>
          <w:p w14:paraId="7453036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FB7298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0C07A5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1</w:t>
            </w:r>
          </w:p>
          <w:p w14:paraId="1322C0E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5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74E976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D1373E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10 </w:t>
            </w:r>
          </w:p>
          <w:p w14:paraId="4E52602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3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4940707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4827886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2FA9BFD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1E30CFA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</w:tr>
      <w:tr w:rsidR="00FB3357" w:rsidRPr="008B1649" w14:paraId="5A4E0415" w14:textId="77777777" w:rsidTr="00FB3357">
        <w:trPr>
          <w:trHeight w:val="290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45C98E14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hominis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304E657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6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4A963F2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15 </w:t>
            </w:r>
          </w:p>
          <w:p w14:paraId="010156E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3)</w:t>
            </w:r>
          </w:p>
        </w:tc>
        <w:tc>
          <w:tcPr>
            <w:tcW w:w="554" w:type="dxa"/>
            <w:shd w:val="clear" w:color="auto" w:fill="7F7F7F"/>
            <w:noWrap/>
            <w:tcMar>
              <w:top w:w="57" w:type="dxa"/>
            </w:tcMar>
            <w:hideMark/>
          </w:tcPr>
          <w:p w14:paraId="2B6F4A9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31" w:type="dxa"/>
            <w:shd w:val="clear" w:color="auto" w:fill="7F7F7F"/>
            <w:noWrap/>
            <w:tcMar>
              <w:top w:w="57" w:type="dxa"/>
            </w:tcMar>
            <w:hideMark/>
          </w:tcPr>
          <w:p w14:paraId="678E1E1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466" w:type="dxa"/>
            <w:shd w:val="clear" w:color="auto" w:fill="auto"/>
            <w:noWrap/>
            <w:tcMar>
              <w:top w:w="57" w:type="dxa"/>
            </w:tcMar>
            <w:hideMark/>
          </w:tcPr>
          <w:p w14:paraId="5225080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0</w:t>
            </w:r>
          </w:p>
        </w:tc>
        <w:tc>
          <w:tcPr>
            <w:tcW w:w="557" w:type="dxa"/>
            <w:shd w:val="clear" w:color="auto" w:fill="auto"/>
            <w:noWrap/>
            <w:tcMar>
              <w:top w:w="57" w:type="dxa"/>
            </w:tcMar>
            <w:hideMark/>
          </w:tcPr>
          <w:p w14:paraId="71B2929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</w:t>
            </w:r>
          </w:p>
          <w:p w14:paraId="6AAFA49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8)</w:t>
            </w:r>
          </w:p>
        </w:tc>
        <w:tc>
          <w:tcPr>
            <w:tcW w:w="573" w:type="dxa"/>
            <w:shd w:val="clear" w:color="auto" w:fill="7F7F7F"/>
            <w:noWrap/>
            <w:tcMar>
              <w:top w:w="57" w:type="dxa"/>
            </w:tcMar>
            <w:hideMark/>
          </w:tcPr>
          <w:p w14:paraId="6F49418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6" w:type="dxa"/>
            <w:shd w:val="clear" w:color="auto" w:fill="7F7F7F"/>
            <w:noWrap/>
            <w:tcMar>
              <w:top w:w="57" w:type="dxa"/>
            </w:tcMar>
            <w:hideMark/>
          </w:tcPr>
          <w:p w14:paraId="6864366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788F7F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C9EC9E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</w:t>
            </w:r>
          </w:p>
          <w:p w14:paraId="42B47BB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0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0FAB1F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4C89F0B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8</w:t>
            </w:r>
          </w:p>
          <w:p w14:paraId="62E4D88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96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00546FE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425643E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278550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D62E0C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13 </w:t>
            </w:r>
          </w:p>
          <w:p w14:paraId="3556406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7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8F2C2C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4265D8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13 </w:t>
            </w:r>
          </w:p>
          <w:p w14:paraId="6EDFB23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8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16C54A4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29BEDB7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19F5FFA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0D5D95F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</w:tr>
      <w:tr w:rsidR="00FB3357" w:rsidRPr="008B1649" w14:paraId="7CC83D71" w14:textId="77777777" w:rsidTr="00FB3357">
        <w:trPr>
          <w:trHeight w:hRule="exact" w:val="805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DFF890B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hyicus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6028371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77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01D5F9B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</w:t>
            </w:r>
          </w:p>
          <w:p w14:paraId="08D9E09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2988AA3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2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7AF5D4E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9</w:t>
            </w:r>
          </w:p>
          <w:p w14:paraId="43F5C54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6)</w:t>
            </w:r>
          </w:p>
        </w:tc>
        <w:tc>
          <w:tcPr>
            <w:tcW w:w="466" w:type="dxa"/>
            <w:shd w:val="clear" w:color="auto" w:fill="7F7F7F"/>
            <w:noWrap/>
            <w:tcMar>
              <w:top w:w="57" w:type="dxa"/>
            </w:tcMar>
            <w:hideMark/>
          </w:tcPr>
          <w:p w14:paraId="469EE45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7" w:type="dxa"/>
            <w:shd w:val="clear" w:color="auto" w:fill="7F7F7F"/>
            <w:noWrap/>
            <w:tcMar>
              <w:top w:w="57" w:type="dxa"/>
            </w:tcMar>
            <w:hideMark/>
          </w:tcPr>
          <w:p w14:paraId="58AA3DA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73" w:type="dxa"/>
            <w:shd w:val="clear" w:color="auto" w:fill="7F7F7F"/>
            <w:noWrap/>
            <w:tcMar>
              <w:top w:w="57" w:type="dxa"/>
            </w:tcMar>
            <w:hideMark/>
          </w:tcPr>
          <w:p w14:paraId="160D543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6" w:type="dxa"/>
            <w:shd w:val="clear" w:color="auto" w:fill="7F7F7F"/>
            <w:noWrap/>
            <w:tcMar>
              <w:top w:w="57" w:type="dxa"/>
            </w:tcMar>
            <w:hideMark/>
          </w:tcPr>
          <w:p w14:paraId="1865970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C60C75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7CBDA2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2</w:t>
            </w:r>
          </w:p>
          <w:p w14:paraId="627CCE9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90DD77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530F9F9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8</w:t>
            </w:r>
          </w:p>
          <w:p w14:paraId="196A0F8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3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14E2F70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622A9AF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788832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B1D0FB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0</w:t>
            </w:r>
          </w:p>
          <w:p w14:paraId="54F0CC6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 (13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4DF4FA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5FED21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</w:t>
            </w:r>
          </w:p>
          <w:p w14:paraId="4BCFA1B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7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777AC03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3B2CF1A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640185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3F2BF0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</w:t>
            </w:r>
          </w:p>
          <w:p w14:paraId="329798A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3)</w:t>
            </w:r>
          </w:p>
        </w:tc>
      </w:tr>
      <w:tr w:rsidR="00FB3357" w:rsidRPr="008B1649" w14:paraId="1AE3C849" w14:textId="77777777" w:rsidTr="00FB3357">
        <w:trPr>
          <w:trHeight w:val="290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28EA2524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intermedius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34D1C9A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02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6F31466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80 </w:t>
            </w:r>
          </w:p>
          <w:p w14:paraId="5067F07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0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3E80942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92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65C0088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6</w:t>
            </w:r>
          </w:p>
          <w:p w14:paraId="1314595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7)</w:t>
            </w:r>
          </w:p>
        </w:tc>
        <w:tc>
          <w:tcPr>
            <w:tcW w:w="466" w:type="dxa"/>
            <w:shd w:val="clear" w:color="auto" w:fill="auto"/>
            <w:noWrap/>
            <w:tcMar>
              <w:top w:w="57" w:type="dxa"/>
            </w:tcMar>
            <w:hideMark/>
          </w:tcPr>
          <w:p w14:paraId="0EB45C3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2</w:t>
            </w:r>
          </w:p>
        </w:tc>
        <w:tc>
          <w:tcPr>
            <w:tcW w:w="557" w:type="dxa"/>
            <w:shd w:val="clear" w:color="auto" w:fill="auto"/>
            <w:noWrap/>
            <w:tcMar>
              <w:top w:w="57" w:type="dxa"/>
            </w:tcMar>
            <w:hideMark/>
          </w:tcPr>
          <w:p w14:paraId="3841616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4</w:t>
            </w:r>
          </w:p>
          <w:p w14:paraId="3F42563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7)</w:t>
            </w:r>
          </w:p>
        </w:tc>
        <w:tc>
          <w:tcPr>
            <w:tcW w:w="573" w:type="dxa"/>
            <w:shd w:val="clear" w:color="auto" w:fill="auto"/>
            <w:noWrap/>
            <w:tcMar>
              <w:top w:w="57" w:type="dxa"/>
            </w:tcMar>
            <w:hideMark/>
          </w:tcPr>
          <w:p w14:paraId="6EF2D68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76</w:t>
            </w:r>
          </w:p>
        </w:tc>
        <w:tc>
          <w:tcPr>
            <w:tcW w:w="556" w:type="dxa"/>
            <w:shd w:val="clear" w:color="auto" w:fill="auto"/>
            <w:noWrap/>
            <w:tcMar>
              <w:top w:w="57" w:type="dxa"/>
            </w:tcMar>
            <w:hideMark/>
          </w:tcPr>
          <w:p w14:paraId="751D8CC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0</w:t>
            </w:r>
          </w:p>
          <w:p w14:paraId="09AE98E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A2D352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35C10F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3</w:t>
            </w:r>
          </w:p>
          <w:p w14:paraId="7E030B9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0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5DFE35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40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092056E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58</w:t>
            </w:r>
          </w:p>
          <w:p w14:paraId="38B2591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9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D0FE52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60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5D5D17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88 </w:t>
            </w:r>
          </w:p>
          <w:p w14:paraId="06D0CD9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4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36B14A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87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E03665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84</w:t>
            </w:r>
          </w:p>
          <w:p w14:paraId="3379E92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4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6F1627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35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55A5F8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</w:t>
            </w:r>
          </w:p>
          <w:p w14:paraId="070F3C5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E89E8C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49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BB530E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</w:t>
            </w:r>
          </w:p>
          <w:p w14:paraId="3122EB4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3AA0F2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71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E14937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7</w:t>
            </w:r>
          </w:p>
          <w:p w14:paraId="066990C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5)</w:t>
            </w:r>
          </w:p>
        </w:tc>
      </w:tr>
      <w:tr w:rsidR="00FB3357" w:rsidRPr="008B1649" w14:paraId="37955C21" w14:textId="77777777" w:rsidTr="00FB3357">
        <w:trPr>
          <w:trHeight w:hRule="exact" w:val="603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2F874F85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pseud- intermedius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2960A91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26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7C447D4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69</w:t>
            </w:r>
          </w:p>
          <w:p w14:paraId="6A87BC8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6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7459557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35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222FE9A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0</w:t>
            </w:r>
          </w:p>
          <w:p w14:paraId="2323939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5)</w:t>
            </w:r>
          </w:p>
        </w:tc>
        <w:tc>
          <w:tcPr>
            <w:tcW w:w="466" w:type="dxa"/>
            <w:shd w:val="clear" w:color="auto" w:fill="7F7F7F"/>
            <w:noWrap/>
            <w:tcMar>
              <w:top w:w="57" w:type="dxa"/>
            </w:tcMar>
            <w:hideMark/>
          </w:tcPr>
          <w:p w14:paraId="26E2059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7" w:type="dxa"/>
            <w:shd w:val="clear" w:color="auto" w:fill="7F7F7F"/>
            <w:noWrap/>
            <w:tcMar>
              <w:top w:w="57" w:type="dxa"/>
            </w:tcMar>
            <w:hideMark/>
          </w:tcPr>
          <w:p w14:paraId="47FD1D6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73" w:type="dxa"/>
            <w:shd w:val="clear" w:color="auto" w:fill="auto"/>
            <w:noWrap/>
            <w:tcMar>
              <w:top w:w="57" w:type="dxa"/>
            </w:tcMar>
            <w:hideMark/>
          </w:tcPr>
          <w:p w14:paraId="545D4D4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20</w:t>
            </w:r>
          </w:p>
        </w:tc>
        <w:tc>
          <w:tcPr>
            <w:tcW w:w="556" w:type="dxa"/>
            <w:shd w:val="clear" w:color="auto" w:fill="auto"/>
            <w:noWrap/>
            <w:tcMar>
              <w:top w:w="57" w:type="dxa"/>
            </w:tcMar>
            <w:hideMark/>
          </w:tcPr>
          <w:p w14:paraId="1A69C53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44</w:t>
            </w:r>
          </w:p>
          <w:p w14:paraId="66BF28C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9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E8BCEF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26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4903C9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78</w:t>
            </w:r>
          </w:p>
          <w:p w14:paraId="0C722D2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33BDE8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26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7AD4D04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77</w:t>
            </w:r>
          </w:p>
          <w:p w14:paraId="51485CC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65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01C6F0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90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DDD0C0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69</w:t>
            </w:r>
          </w:p>
          <w:p w14:paraId="64226AB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765AF7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71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309947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94 </w:t>
            </w:r>
          </w:p>
          <w:p w14:paraId="11926FF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5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9DDB6B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33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9B8350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18 </w:t>
            </w:r>
          </w:p>
          <w:p w14:paraId="7AD5E74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B16D4C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5ECC60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</w:t>
            </w:r>
          </w:p>
          <w:p w14:paraId="5776EE1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8999F0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875ECB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83</w:t>
            </w:r>
          </w:p>
          <w:p w14:paraId="2F06EBE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89)</w:t>
            </w:r>
          </w:p>
        </w:tc>
      </w:tr>
      <w:tr w:rsidR="00FB3357" w:rsidRPr="008B1649" w14:paraId="49B77BDD" w14:textId="77777777" w:rsidTr="00FB3357">
        <w:trPr>
          <w:trHeight w:hRule="exact" w:val="714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7FC3BF2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M</w:t>
            </w: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. sciuri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62DC0DC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9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2F08DDF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1</w:t>
            </w:r>
          </w:p>
          <w:p w14:paraId="0238045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6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3A0ADBD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2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4D9F977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5</w:t>
            </w:r>
          </w:p>
          <w:p w14:paraId="7E82F6C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6)</w:t>
            </w:r>
          </w:p>
        </w:tc>
        <w:tc>
          <w:tcPr>
            <w:tcW w:w="466" w:type="dxa"/>
            <w:shd w:val="clear" w:color="auto" w:fill="auto"/>
            <w:noWrap/>
            <w:tcMar>
              <w:top w:w="57" w:type="dxa"/>
            </w:tcMar>
            <w:hideMark/>
          </w:tcPr>
          <w:p w14:paraId="01428A9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8</w:t>
            </w:r>
          </w:p>
        </w:tc>
        <w:tc>
          <w:tcPr>
            <w:tcW w:w="557" w:type="dxa"/>
            <w:shd w:val="clear" w:color="auto" w:fill="auto"/>
            <w:noWrap/>
            <w:tcMar>
              <w:top w:w="57" w:type="dxa"/>
            </w:tcMar>
            <w:hideMark/>
          </w:tcPr>
          <w:p w14:paraId="70CA6E6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</w:t>
            </w:r>
          </w:p>
          <w:p w14:paraId="20FB740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0)</w:t>
            </w:r>
          </w:p>
        </w:tc>
        <w:tc>
          <w:tcPr>
            <w:tcW w:w="573" w:type="dxa"/>
            <w:shd w:val="clear" w:color="auto" w:fill="auto"/>
            <w:noWrap/>
            <w:tcMar>
              <w:top w:w="57" w:type="dxa"/>
            </w:tcMar>
            <w:hideMark/>
          </w:tcPr>
          <w:p w14:paraId="699F6F3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7</w:t>
            </w:r>
          </w:p>
        </w:tc>
        <w:tc>
          <w:tcPr>
            <w:tcW w:w="556" w:type="dxa"/>
            <w:shd w:val="clear" w:color="auto" w:fill="auto"/>
            <w:noWrap/>
            <w:tcMar>
              <w:top w:w="57" w:type="dxa"/>
            </w:tcMar>
            <w:hideMark/>
          </w:tcPr>
          <w:p w14:paraId="247B353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0</w:t>
            </w:r>
          </w:p>
          <w:p w14:paraId="25B4CEA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4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468B07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F45955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32 </w:t>
            </w:r>
          </w:p>
          <w:p w14:paraId="0B8051C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6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4CEFBB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239B77F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65</w:t>
            </w:r>
          </w:p>
          <w:p w14:paraId="1E5537F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66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464FAE6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79E38D4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9B0868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426EFC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7</w:t>
            </w:r>
          </w:p>
          <w:p w14:paraId="14CA226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1)</w:t>
            </w: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2996936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10A0881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7990C4D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7F7F7F"/>
            <w:noWrap/>
            <w:tcMar>
              <w:top w:w="57" w:type="dxa"/>
            </w:tcMar>
            <w:hideMark/>
          </w:tcPr>
          <w:p w14:paraId="41DD90E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C0CCB5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1E228F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7</w:t>
            </w:r>
          </w:p>
          <w:p w14:paraId="1C49791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4)</w:t>
            </w:r>
          </w:p>
        </w:tc>
      </w:tr>
      <w:tr w:rsidR="00FB3357" w:rsidRPr="008B1649" w14:paraId="560AF381" w14:textId="77777777" w:rsidTr="00FB3357">
        <w:trPr>
          <w:trHeight w:hRule="exact" w:val="675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1F17A793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ZA" w:eastAsia="en-ZA"/>
              </w:rPr>
              <w:t>S. xylosus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3F5E607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30</w:t>
            </w: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22A6AC0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0</w:t>
            </w:r>
          </w:p>
          <w:p w14:paraId="6F22BF1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1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2308DB4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25D1D0A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1</w:t>
            </w:r>
          </w:p>
          <w:p w14:paraId="7D3E223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42)</w:t>
            </w:r>
          </w:p>
        </w:tc>
        <w:tc>
          <w:tcPr>
            <w:tcW w:w="466" w:type="dxa"/>
            <w:shd w:val="clear" w:color="auto" w:fill="auto"/>
            <w:noWrap/>
            <w:tcMar>
              <w:top w:w="57" w:type="dxa"/>
            </w:tcMar>
            <w:hideMark/>
          </w:tcPr>
          <w:p w14:paraId="53B3240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6</w:t>
            </w:r>
          </w:p>
        </w:tc>
        <w:tc>
          <w:tcPr>
            <w:tcW w:w="557" w:type="dxa"/>
            <w:shd w:val="clear" w:color="auto" w:fill="auto"/>
            <w:noWrap/>
            <w:tcMar>
              <w:top w:w="57" w:type="dxa"/>
            </w:tcMar>
            <w:hideMark/>
          </w:tcPr>
          <w:p w14:paraId="1A7A9D4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4</w:t>
            </w:r>
          </w:p>
          <w:p w14:paraId="6CF07A1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5)</w:t>
            </w:r>
          </w:p>
        </w:tc>
        <w:tc>
          <w:tcPr>
            <w:tcW w:w="573" w:type="dxa"/>
            <w:shd w:val="clear" w:color="auto" w:fill="auto"/>
            <w:noWrap/>
            <w:tcMar>
              <w:top w:w="57" w:type="dxa"/>
            </w:tcMar>
            <w:hideMark/>
          </w:tcPr>
          <w:p w14:paraId="6089BC1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78</w:t>
            </w:r>
          </w:p>
        </w:tc>
        <w:tc>
          <w:tcPr>
            <w:tcW w:w="556" w:type="dxa"/>
            <w:shd w:val="clear" w:color="auto" w:fill="auto"/>
            <w:noWrap/>
            <w:tcMar>
              <w:top w:w="57" w:type="dxa"/>
            </w:tcMar>
            <w:hideMark/>
          </w:tcPr>
          <w:p w14:paraId="1F02C86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4</w:t>
            </w:r>
          </w:p>
          <w:p w14:paraId="48CEFAC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777523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09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79A3BC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2</w:t>
            </w:r>
          </w:p>
          <w:p w14:paraId="02F54BA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9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763AB7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79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65B4F83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06</w:t>
            </w:r>
          </w:p>
          <w:p w14:paraId="6AA3A24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9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296975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6392BB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9</w:t>
            </w:r>
          </w:p>
          <w:p w14:paraId="5A4DF08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7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B1152F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54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2A8CB7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3</w:t>
            </w:r>
          </w:p>
          <w:p w14:paraId="00923FE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5AAC9E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40F765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4</w:t>
            </w:r>
          </w:p>
          <w:p w14:paraId="603C808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0C1C3C4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2402CE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</w:t>
            </w:r>
          </w:p>
          <w:p w14:paraId="630788F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31E268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6B9B94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37</w:t>
            </w:r>
          </w:p>
          <w:p w14:paraId="3E04B7C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45)</w:t>
            </w:r>
          </w:p>
        </w:tc>
      </w:tr>
      <w:tr w:rsidR="00FB3357" w:rsidRPr="008B1649" w14:paraId="55F4E793" w14:textId="77777777" w:rsidTr="00FB3357">
        <w:trPr>
          <w:trHeight w:hRule="exact" w:val="713"/>
        </w:trPr>
        <w:tc>
          <w:tcPr>
            <w:tcW w:w="1423" w:type="dxa"/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D2C8E20" w14:textId="77777777" w:rsidR="00FB3357" w:rsidRPr="0094295B" w:rsidRDefault="00FB3357" w:rsidP="006B0457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b/>
                <w:bCs/>
                <w:sz w:val="18"/>
                <w:szCs w:val="18"/>
                <w:lang w:val="en-ZA" w:eastAsia="en-ZA"/>
              </w:rPr>
              <w:t>Total</w:t>
            </w:r>
          </w:p>
        </w:tc>
        <w:tc>
          <w:tcPr>
            <w:tcW w:w="572" w:type="dxa"/>
            <w:shd w:val="clear" w:color="auto" w:fill="auto"/>
            <w:noWrap/>
            <w:tcMar>
              <w:top w:w="57" w:type="dxa"/>
            </w:tcMar>
            <w:hideMark/>
          </w:tcPr>
          <w:p w14:paraId="2A8A4A3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75" w:type="dxa"/>
            <w:shd w:val="clear" w:color="auto" w:fill="auto"/>
            <w:noWrap/>
            <w:tcMar>
              <w:top w:w="57" w:type="dxa"/>
            </w:tcMar>
            <w:hideMark/>
          </w:tcPr>
          <w:p w14:paraId="164E14F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272 </w:t>
            </w:r>
          </w:p>
          <w:p w14:paraId="4C86502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6)</w:t>
            </w:r>
          </w:p>
        </w:tc>
        <w:tc>
          <w:tcPr>
            <w:tcW w:w="554" w:type="dxa"/>
            <w:shd w:val="clear" w:color="auto" w:fill="auto"/>
            <w:noWrap/>
            <w:tcMar>
              <w:top w:w="57" w:type="dxa"/>
            </w:tcMar>
            <w:hideMark/>
          </w:tcPr>
          <w:p w14:paraId="57BD792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31" w:type="dxa"/>
            <w:shd w:val="clear" w:color="auto" w:fill="auto"/>
            <w:noWrap/>
            <w:tcMar>
              <w:top w:w="57" w:type="dxa"/>
            </w:tcMar>
            <w:hideMark/>
          </w:tcPr>
          <w:p w14:paraId="1ADE961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94</w:t>
            </w:r>
          </w:p>
          <w:p w14:paraId="68314CB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1)</w:t>
            </w:r>
          </w:p>
        </w:tc>
        <w:tc>
          <w:tcPr>
            <w:tcW w:w="466" w:type="dxa"/>
            <w:shd w:val="clear" w:color="auto" w:fill="auto"/>
            <w:noWrap/>
            <w:tcMar>
              <w:top w:w="57" w:type="dxa"/>
            </w:tcMar>
            <w:hideMark/>
          </w:tcPr>
          <w:p w14:paraId="4659108D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7" w:type="dxa"/>
            <w:shd w:val="clear" w:color="auto" w:fill="auto"/>
            <w:noWrap/>
            <w:tcMar>
              <w:top w:w="57" w:type="dxa"/>
            </w:tcMar>
            <w:hideMark/>
          </w:tcPr>
          <w:p w14:paraId="61DCC5A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8 (3)</w:t>
            </w:r>
          </w:p>
        </w:tc>
        <w:tc>
          <w:tcPr>
            <w:tcW w:w="573" w:type="dxa"/>
            <w:shd w:val="clear" w:color="auto" w:fill="auto"/>
            <w:noWrap/>
            <w:tcMar>
              <w:top w:w="57" w:type="dxa"/>
            </w:tcMar>
            <w:hideMark/>
          </w:tcPr>
          <w:p w14:paraId="6D97FFC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56" w:type="dxa"/>
            <w:shd w:val="clear" w:color="auto" w:fill="auto"/>
            <w:noWrap/>
            <w:tcMar>
              <w:top w:w="57" w:type="dxa"/>
            </w:tcMar>
            <w:hideMark/>
          </w:tcPr>
          <w:p w14:paraId="7B3D044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31</w:t>
            </w:r>
          </w:p>
          <w:p w14:paraId="6EDB246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3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680FD423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24A2B64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22 (13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326F6BA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</w:tcMar>
            <w:hideMark/>
          </w:tcPr>
          <w:p w14:paraId="7781B4B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1014</w:t>
            </w:r>
          </w:p>
          <w:p w14:paraId="45FEC28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97953D6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1E922BA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185 </w:t>
            </w:r>
          </w:p>
          <w:p w14:paraId="68A2A479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1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28CB63C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B37F470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482</w:t>
            </w:r>
          </w:p>
          <w:p w14:paraId="1CA941F5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28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454229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AC05C8A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91 </w:t>
            </w:r>
          </w:p>
          <w:p w14:paraId="50AAF7DE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49F3E267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2C4172B2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 xml:space="preserve">6 </w:t>
            </w:r>
          </w:p>
          <w:p w14:paraId="65D9D201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0.3)</w:t>
            </w: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705A6B2B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57" w:type="dxa"/>
            </w:tcMar>
            <w:hideMark/>
          </w:tcPr>
          <w:p w14:paraId="57CE45A8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234</w:t>
            </w:r>
          </w:p>
          <w:p w14:paraId="1F5333BF" w14:textId="77777777" w:rsidR="00FB3357" w:rsidRPr="0094295B" w:rsidRDefault="00FB3357" w:rsidP="006B0457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ZA" w:eastAsia="en-ZA"/>
              </w:rPr>
            </w:pPr>
            <w:r w:rsidRPr="0094295B">
              <w:rPr>
                <w:rFonts w:ascii="Times New Roman" w:hAnsi="Times New Roman"/>
                <w:sz w:val="18"/>
                <w:szCs w:val="18"/>
                <w:lang w:val="en-ZA" w:eastAsia="en-ZA"/>
              </w:rPr>
              <w:t>(13)</w:t>
            </w:r>
          </w:p>
        </w:tc>
      </w:tr>
      <w:bookmarkEnd w:id="0"/>
    </w:tbl>
    <w:p w14:paraId="60717E08" w14:textId="45536D54" w:rsidR="002B4CE3" w:rsidRDefault="002B4CE3"/>
    <w:p w14:paraId="2C9617AB" w14:textId="1516C108" w:rsidR="00C34CB5" w:rsidRDefault="00C34CB5"/>
    <w:p w14:paraId="0F91EA1D" w14:textId="77777777" w:rsidR="00026DEF" w:rsidRDefault="00026DEF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AB967F5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A45C082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03B1282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729599E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AA1B62D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7579DBE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09A2443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658D69A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C24D19F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3DA83C3" w14:textId="77777777" w:rsidR="00166FB6" w:rsidRDefault="00166FB6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DAACA8A" w14:textId="77777777" w:rsidR="00901CBB" w:rsidRDefault="00901CBB" w:rsidP="00DE585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14BB33" w14:textId="35F68721" w:rsidR="00DE5856" w:rsidRDefault="00DE5856" w:rsidP="00DE58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74D12">
        <w:rPr>
          <w:rFonts w:ascii="Times New Roman" w:hAnsi="Times New Roman"/>
          <w:sz w:val="18"/>
          <w:szCs w:val="18"/>
        </w:rPr>
        <w:t>NR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 xml:space="preserve">number </w:t>
      </w:r>
      <w:r w:rsidR="00EB6585">
        <w:rPr>
          <w:rFonts w:ascii="Times New Roman" w:hAnsi="Times New Roman"/>
          <w:sz w:val="18"/>
          <w:szCs w:val="18"/>
        </w:rPr>
        <w:t xml:space="preserve">SOSA species </w:t>
      </w:r>
      <w:r w:rsidRPr="00374D12">
        <w:rPr>
          <w:rFonts w:ascii="Times New Roman" w:hAnsi="Times New Roman"/>
          <w:sz w:val="18"/>
          <w:szCs w:val="18"/>
        </w:rPr>
        <w:t>resistant, NT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 xml:space="preserve">number </w:t>
      </w:r>
      <w:r w:rsidR="007836A0">
        <w:rPr>
          <w:rFonts w:ascii="Times New Roman" w:hAnsi="Times New Roman"/>
          <w:sz w:val="18"/>
          <w:szCs w:val="18"/>
        </w:rPr>
        <w:t xml:space="preserve">SOSA species </w:t>
      </w:r>
      <w:r w:rsidRPr="00374D12">
        <w:rPr>
          <w:rFonts w:ascii="Times New Roman" w:hAnsi="Times New Roman"/>
          <w:sz w:val="18"/>
          <w:szCs w:val="18"/>
        </w:rPr>
        <w:t>tested, AMI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aminoglycoside, FLU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 xml:space="preserve">fluroquinolone, </w:t>
      </w:r>
    </w:p>
    <w:p w14:paraId="5E5E67D2" w14:textId="77777777" w:rsidR="00DE5856" w:rsidRPr="00374D12" w:rsidRDefault="00DE5856" w:rsidP="00DE58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74D12">
        <w:rPr>
          <w:rFonts w:ascii="Times New Roman" w:hAnsi="Times New Roman"/>
          <w:sz w:val="18"/>
          <w:szCs w:val="18"/>
        </w:rPr>
        <w:t>GLY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glycopeptide, LIN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lincosamide, MAC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macrolide, PEN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penicillin, SUL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sulfonamides, TET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tetracycline, CHL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chloramphenicol, RIF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rifampicin, MET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374D12">
        <w:rPr>
          <w:rFonts w:ascii="Times New Roman" w:hAnsi="Times New Roman"/>
          <w:sz w:val="18"/>
          <w:szCs w:val="18"/>
        </w:rPr>
        <w:t xml:space="preserve">methicillin. </w:t>
      </w:r>
    </w:p>
    <w:p w14:paraId="66C1CA63" w14:textId="77777777" w:rsidR="00DE5856" w:rsidRPr="00374D12" w:rsidRDefault="00DE5856" w:rsidP="00DE58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74D12">
        <w:rPr>
          <w:rFonts w:ascii="Times New Roman" w:hAnsi="Times New Roman"/>
          <w:sz w:val="18"/>
          <w:szCs w:val="18"/>
        </w:rPr>
        <w:t>Resistance rates were only reported for species when a minimum of 30 isolates were tested (</w:t>
      </w:r>
      <w:r w:rsidRPr="00374D12">
        <w:rPr>
          <w:rFonts w:ascii="Times New Roman" w:hAnsi="Times New Roman"/>
          <w:sz w:val="18"/>
          <w:szCs w:val="18"/>
          <w:shd w:val="clear" w:color="auto" w:fill="FFFFFF"/>
        </w:rPr>
        <w:t>Clinical and Laboratory Standards Institute</w:t>
      </w:r>
      <w:r w:rsidRPr="00374D12">
        <w:rPr>
          <w:rFonts w:ascii="Times New Roman" w:hAnsi="Times New Roman"/>
          <w:sz w:val="18"/>
          <w:szCs w:val="18"/>
        </w:rPr>
        <w:t>).</w:t>
      </w:r>
    </w:p>
    <w:p w14:paraId="0D300D9F" w14:textId="596CE5F3" w:rsidR="00DE5856" w:rsidRPr="00DE5856" w:rsidRDefault="00DE5856" w:rsidP="00DE58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74D12">
        <w:rPr>
          <w:rFonts w:ascii="Times New Roman" w:hAnsi="Times New Roman"/>
          <w:sz w:val="18"/>
          <w:szCs w:val="18"/>
        </w:rPr>
        <w:t>Shaded cells</w:t>
      </w:r>
      <w:r>
        <w:rPr>
          <w:rFonts w:ascii="Times New Roman" w:hAnsi="Times New Roman"/>
          <w:sz w:val="18"/>
          <w:szCs w:val="18"/>
        </w:rPr>
        <w:t>: resistance was</w:t>
      </w:r>
      <w:r w:rsidRPr="00374D12">
        <w:rPr>
          <w:rFonts w:ascii="Times New Roman" w:hAnsi="Times New Roman"/>
          <w:sz w:val="18"/>
          <w:szCs w:val="18"/>
        </w:rPr>
        <w:t xml:space="preserve"> not reported, or less than 30 isolates were test</w:t>
      </w:r>
      <w:r>
        <w:rPr>
          <w:rFonts w:ascii="Times New Roman" w:hAnsi="Times New Roman"/>
          <w:sz w:val="18"/>
          <w:szCs w:val="18"/>
        </w:rPr>
        <w:t>ed.</w:t>
      </w:r>
    </w:p>
    <w:p w14:paraId="5C5B591B" w14:textId="1266CF6C" w:rsidR="00C34CB5" w:rsidRDefault="00C34CB5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Antibiotic resistance rates were only reported for a species when a minimum of 30 isolates were tested </w:t>
      </w:r>
      <w:r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>ADDIN CSL_CITATION {"citationItems":[{"id":"ITEM-1","itemData":{"ISBN":"9781684400324","abstract":"This document includes updated tables for the Clinical and Laboratory Standards Institute antimicrobial susceptibility testing standards M02, M07, and M11. A CLSI supplement for global application.","author":[{"dropping-particle":"","family":"CLSI","given":"","non-dropping-particle":"","parse-names":false,"suffix":""}],"container-title":"Clsi","id":"ITEM-1","issue":"1","issued":{"date-parts":[["2020"]]},"number-of-pages":"50-51","title":"CLSI M100-ED29: 2021 Performance Standards for Antimicrobial Susceptibility Testing, 30th Edition","type":"book","volume":"40"},"uris":["http://www.mendeley.com/documents/?uuid=8c4b0fcc-6bff-473b-af47-2c225891d4d8"]}],"mendeley":{"formattedCitation":"(41)","plainTextFormattedCitation":"(41)","previouslyFormattedCitation":"(41)"},"properties":{"noteIndex":0},"schema":"https://github.com/citation-style-language/schema/raw/master/csl-citation.json"}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257BD0">
        <w:rPr>
          <w:rFonts w:ascii="Times New Roman" w:hAnsi="Times New Roman"/>
          <w:noProof/>
          <w:sz w:val="24"/>
          <w:szCs w:val="24"/>
        </w:rPr>
        <w:t>(41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Antibiotic resistance rates for each species were calculated using the number resistant isolates (NR) and total number of isolates tested (NT).</w:t>
      </w:r>
    </w:p>
    <w:p w14:paraId="37763E78" w14:textId="77777777" w:rsidR="00C34CB5" w:rsidRDefault="00C34CB5" w:rsidP="00C34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m:oMath>
        <m:r>
          <w:rPr>
            <w:rFonts w:ascii="Cambria Math" w:hAnsi="Cambria Math"/>
            <w:sz w:val="24"/>
            <w:szCs w:val="24"/>
          </w:rPr>
          <m:t>antibiotic resistance rate=</m:t>
        </m:r>
        <m:f>
          <m:fPr>
            <m:type m:val="skw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NR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NT</m:t>
            </m:r>
          </m:den>
        </m:f>
      </m:oMath>
      <w:r>
        <w:rPr>
          <w:rFonts w:ascii="Times New Roman" w:hAnsi="Times New Roman"/>
          <w:sz w:val="24"/>
          <w:szCs w:val="24"/>
        </w:rPr>
        <w:t xml:space="preserve">). </w:t>
      </w:r>
    </w:p>
    <w:p w14:paraId="24F81571" w14:textId="475C7600" w:rsidR="00C34CB5" w:rsidRPr="00B34BA1" w:rsidRDefault="00B34BA1">
      <w:pPr>
        <w:rPr>
          <w:sz w:val="24"/>
          <w:szCs w:val="24"/>
        </w:rPr>
      </w:pPr>
      <w:r w:rsidRPr="00B34BA1">
        <w:rPr>
          <w:rFonts w:ascii="Times New Roman" w:hAnsi="Times New Roman"/>
          <w:sz w:val="24"/>
          <w:szCs w:val="24"/>
          <w:lang w:val="en-ZA" w:eastAsia="en-ZA"/>
        </w:rPr>
        <w:t>Total number of SOSA tested=</w:t>
      </w:r>
      <w:r w:rsidRPr="00B34BA1">
        <w:rPr>
          <w:rFonts w:ascii="Times New Roman" w:hAnsi="Times New Roman"/>
          <w:sz w:val="24"/>
          <w:szCs w:val="24"/>
          <w:lang w:val="en-ZA" w:eastAsia="en-ZA"/>
        </w:rPr>
        <w:t>1745</w:t>
      </w:r>
    </w:p>
    <w:sectPr w:rsidR="00C34CB5" w:rsidRPr="00B34BA1" w:rsidSect="00166F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C33"/>
    <w:rsid w:val="00026DEF"/>
    <w:rsid w:val="00166FB6"/>
    <w:rsid w:val="002B4CE3"/>
    <w:rsid w:val="007836A0"/>
    <w:rsid w:val="008014D2"/>
    <w:rsid w:val="00901CBB"/>
    <w:rsid w:val="00B34BA1"/>
    <w:rsid w:val="00C34CB5"/>
    <w:rsid w:val="00DE5856"/>
    <w:rsid w:val="00EB6585"/>
    <w:rsid w:val="00FB0C33"/>
    <w:rsid w:val="00FB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08840B"/>
  <w15:chartTrackingRefBased/>
  <w15:docId w15:val="{EE0643C8-6D21-4C9A-9485-74C95EDB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4D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us</dc:creator>
  <cp:keywords/>
  <dc:description/>
  <cp:lastModifiedBy>Remous</cp:lastModifiedBy>
  <cp:revision>11</cp:revision>
  <dcterms:created xsi:type="dcterms:W3CDTF">2022-11-07T15:48:00Z</dcterms:created>
  <dcterms:modified xsi:type="dcterms:W3CDTF">2022-11-07T20:14:00Z</dcterms:modified>
</cp:coreProperties>
</file>